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X="132" w:tblpY="1"/>
        <w:tblOverlap w:val="never"/>
        <w:tblW w:w="15163" w:type="dxa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A518E5" w:rsidRPr="009574F5" w14:paraId="768902D7" w14:textId="77777777" w:rsidTr="000266B4">
        <w:trPr>
          <w:trHeight w:val="326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0AEA" w14:textId="46D34278" w:rsidR="00EB2AD3" w:rsidRPr="00EB2AD3" w:rsidRDefault="00EB2AD3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88CE" w14:textId="77777777" w:rsidR="00EB2AD3" w:rsidRPr="00EB2AD3" w:rsidRDefault="00EB2AD3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Non-infecte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F97C" w14:textId="77777777" w:rsidR="00EB2AD3" w:rsidRPr="00EB2AD3" w:rsidRDefault="00EB2AD3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cute (ART-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0228" w14:textId="77777777" w:rsidR="00EB2AD3" w:rsidRPr="00EB2AD3" w:rsidRDefault="00EB2AD3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hronic (ART-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98F7" w14:textId="77777777" w:rsidR="00EB2AD3" w:rsidRPr="00EB2AD3" w:rsidRDefault="00EB2AD3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hronic (ART+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0CCD" w14:textId="2FFF11CD" w:rsidR="00EB2AD3" w:rsidRPr="00EB2AD3" w:rsidRDefault="00214592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lite controllers</w:t>
            </w:r>
          </w:p>
        </w:tc>
      </w:tr>
      <w:tr w:rsidR="005709C6" w:rsidRPr="009574F5" w14:paraId="2EB1D9E1" w14:textId="77777777" w:rsidTr="000266B4">
        <w:trPr>
          <w:trHeight w:val="60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EE14E" w14:textId="77777777" w:rsidR="005709C6" w:rsidRPr="00EB2AD3" w:rsidRDefault="005709C6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60FBA" w14:textId="31A9BE93" w:rsidR="005709C6" w:rsidRPr="00EB2AD3" w:rsidRDefault="00A92AF2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% w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thin total CD8</w:t>
            </w:r>
            <w:r w:rsidR="005709C6" w:rsidRPr="0057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63AB9" w14:textId="5AF05BF0" w:rsidR="005709C6" w:rsidRPr="00EB2AD3" w:rsidRDefault="00A92AF2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% w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thin FoxP3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CD8</w:t>
            </w:r>
            <w:r w:rsidR="005709C6" w:rsidRPr="0057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BDA4" w14:textId="5800E418" w:rsidR="005709C6" w:rsidRPr="00EB2AD3" w:rsidRDefault="00A92AF2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% w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thin total CD8</w:t>
            </w:r>
            <w:r w:rsidR="005709C6" w:rsidRPr="0057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E41A7" w14:textId="0C12C9A1" w:rsidR="005709C6" w:rsidRPr="00EB2AD3" w:rsidRDefault="00A92AF2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% w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thin FoxP3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CD8</w:t>
            </w:r>
            <w:r w:rsidR="005709C6" w:rsidRPr="0057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AD0CD" w14:textId="353B4CA1" w:rsidR="005709C6" w:rsidRPr="00EB2AD3" w:rsidRDefault="00A92AF2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% w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thin total CD8</w:t>
            </w:r>
            <w:r w:rsidR="005709C6" w:rsidRPr="0057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908B0" w14:textId="4266A5BF" w:rsidR="005709C6" w:rsidRPr="00EB2AD3" w:rsidRDefault="00A92AF2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% w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thin FoxP3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CD8</w:t>
            </w:r>
            <w:r w:rsidR="005709C6" w:rsidRPr="0057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41715" w14:textId="3EF78325" w:rsidR="005709C6" w:rsidRPr="00EB2AD3" w:rsidRDefault="00A92AF2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% w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thin total CD8</w:t>
            </w:r>
            <w:r w:rsidR="005709C6" w:rsidRPr="0057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641D2" w14:textId="37BB9358" w:rsidR="005709C6" w:rsidRPr="00EB2AD3" w:rsidRDefault="00A92AF2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% w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thin FoxP3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CD8</w:t>
            </w:r>
            <w:r w:rsidR="005709C6" w:rsidRPr="0057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1711" w14:textId="386F074C" w:rsidR="005709C6" w:rsidRPr="00EB2AD3" w:rsidRDefault="00A92AF2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% w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thin total CD8</w:t>
            </w:r>
            <w:r w:rsidR="005709C6" w:rsidRPr="0057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FAD3C" w14:textId="67F244ED" w:rsidR="005709C6" w:rsidRPr="00EB2AD3" w:rsidRDefault="00A92AF2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% w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thin FoxP3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="005709C6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CD8</w:t>
            </w:r>
            <w:r w:rsidR="005709C6" w:rsidRPr="00570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</w:tc>
      </w:tr>
      <w:tr w:rsidR="005709C6" w:rsidRPr="009574F5" w14:paraId="52D57A3E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AC9B" w14:textId="1677B4D2" w:rsidR="00CF5E20" w:rsidRPr="009574F5" w:rsidRDefault="00723121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Naïve (</w:t>
            </w:r>
            <w:r w:rsidR="00CF5E20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D45RA</w:t>
            </w:r>
            <w:r w:rsidR="00CF5E20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="00CF5E20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D28</w:t>
            </w:r>
            <w:r w:rsidR="00CF5E20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Pr="00723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)</w:t>
            </w:r>
          </w:p>
          <w:p w14:paraId="78006B25" w14:textId="756DFF5A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E8CEB" w14:textId="09609756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.65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c,d,k</w:t>
            </w:r>
          </w:p>
          <w:p w14:paraId="431B658C" w14:textId="009FD442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7.38-28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6D6C8" w14:textId="599A76D0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3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k</w:t>
            </w:r>
          </w:p>
          <w:p w14:paraId="0D13967C" w14:textId="3226B8A8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6.41-13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966F5" w14:textId="15CCE8B9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03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l</w:t>
            </w:r>
          </w:p>
          <w:p w14:paraId="410754ED" w14:textId="5281305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6.25-19.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03667" w14:textId="7108CEE8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56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l</w:t>
            </w:r>
          </w:p>
          <w:p w14:paraId="5151DD84" w14:textId="0B6DC87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77-10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6536" w14:textId="79F681FB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80</w:t>
            </w:r>
            <w:r w:rsidRPr="00646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m</w:t>
            </w:r>
          </w:p>
          <w:p w14:paraId="7AC2BAC2" w14:textId="1518171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9.13-21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A08ED" w14:textId="00E56303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,m</w:t>
            </w:r>
          </w:p>
          <w:p w14:paraId="1B83A954" w14:textId="589987C2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.66-15.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283F" w14:textId="7B14220F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4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</w:t>
            </w:r>
          </w:p>
          <w:p w14:paraId="19A7D496" w14:textId="77A42995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9.55-19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DA013" w14:textId="4E6B8D97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50</w:t>
            </w:r>
          </w:p>
          <w:p w14:paraId="56933976" w14:textId="6F9B8155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89-27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0B95" w14:textId="0F23ADB4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85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</w:t>
            </w:r>
          </w:p>
          <w:p w14:paraId="2ED43DA9" w14:textId="7505FE5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7.24-24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71EA" w14:textId="66CB8FAE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35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</w:t>
            </w:r>
          </w:p>
          <w:p w14:paraId="1F4E49B9" w14:textId="7CD2E30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7.12-19.08)</w:t>
            </w:r>
          </w:p>
        </w:tc>
      </w:tr>
      <w:tr w:rsidR="005709C6" w:rsidRPr="009574F5" w14:paraId="4D71A038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5A806" w14:textId="2A53F661" w:rsidR="00CF5E20" w:rsidRPr="009574F5" w:rsidRDefault="00723121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>CM (</w:t>
            </w:r>
            <w:r w:rsidR="00CF5E20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>CD45RA</w:t>
            </w:r>
            <w:r w:rsidR="00CF5E20"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MX" w:eastAsia="en-CA"/>
              </w:rPr>
              <w:t>-</w:t>
            </w:r>
            <w:r w:rsidR="00CF5E20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>CD28</w:t>
            </w:r>
            <w:r w:rsidR="00CF5E20" w:rsidRPr="00723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MX" w:eastAsia="en-CA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>)</w:t>
            </w:r>
          </w:p>
          <w:p w14:paraId="62BF78E9" w14:textId="09C2C44E" w:rsidR="00CF5E20" w:rsidRPr="00723121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2A18" w14:textId="721FBDDA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.50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d</w:t>
            </w:r>
          </w:p>
          <w:p w14:paraId="668E5B0F" w14:textId="0F919BD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94-36.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080C6" w14:textId="46C35380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.55</w:t>
            </w:r>
          </w:p>
          <w:p w14:paraId="7E48352C" w14:textId="59EA70A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6.75-36.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2B5A" w14:textId="4E67205A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55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l</w:t>
            </w:r>
          </w:p>
          <w:p w14:paraId="5ABFF651" w14:textId="6C5F928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3.75-27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DBAD" w14:textId="65510824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.35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l</w:t>
            </w:r>
          </w:p>
          <w:p w14:paraId="115977AA" w14:textId="3C23D79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7.20-31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B7DB" w14:textId="70B2390C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9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h</w:t>
            </w:r>
          </w:p>
          <w:p w14:paraId="1B592DD4" w14:textId="79A6B2D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1.38-16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0BCC7" w14:textId="004377C0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1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</w:t>
            </w:r>
          </w:p>
          <w:p w14:paraId="473FE0C7" w14:textId="573531B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0.03-21.6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E27C" w14:textId="3755B3ED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.8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,j</w:t>
            </w:r>
          </w:p>
          <w:p w14:paraId="07B87081" w14:textId="6C00E11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5-48-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FF7D" w14:textId="6DE46742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,j</w:t>
            </w:r>
          </w:p>
          <w:p w14:paraId="49C0AC80" w14:textId="74B2DF0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0.73-52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E7B48" w14:textId="6E5A473C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55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j,o</w:t>
            </w:r>
          </w:p>
          <w:p w14:paraId="32B12975" w14:textId="3D5505D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8.32-21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6EBB" w14:textId="186BB72B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40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j,o</w:t>
            </w:r>
          </w:p>
          <w:p w14:paraId="51904D56" w14:textId="128AE6E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0.83-31.50)</w:t>
            </w:r>
          </w:p>
        </w:tc>
      </w:tr>
      <w:tr w:rsidR="005709C6" w:rsidRPr="009574F5" w14:paraId="7C051BB0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A007A" w14:textId="775EB586" w:rsidR="00CF5E20" w:rsidRPr="009574F5" w:rsidRDefault="00723121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>EM (</w:t>
            </w:r>
            <w:r w:rsidR="00CF5E20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>CD45RA</w:t>
            </w:r>
            <w:r w:rsidR="00CF5E20" w:rsidRPr="00723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MX" w:eastAsia="en-CA"/>
              </w:rPr>
              <w:t>-</w:t>
            </w:r>
            <w:r w:rsidR="00CF5E20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>CD28</w:t>
            </w:r>
            <w:r w:rsidR="00CF5E20"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MX" w:eastAsia="en-CA"/>
              </w:rPr>
              <w:t>-</w:t>
            </w:r>
            <w:r w:rsidRPr="00723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>)</w:t>
            </w:r>
          </w:p>
          <w:p w14:paraId="1B1C708B" w14:textId="43A4695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MX"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0BAB" w14:textId="0766CBC5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15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d,k</w:t>
            </w:r>
          </w:p>
          <w:p w14:paraId="2D164310" w14:textId="7390DBE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.38-16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11FE7" w14:textId="0DA4023C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.45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k</w:t>
            </w:r>
          </w:p>
          <w:p w14:paraId="4A1789FD" w14:textId="5288F80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3.43-27.4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E744F" w14:textId="67F67E14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.65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f,g,l</w:t>
            </w:r>
          </w:p>
          <w:p w14:paraId="49B03979" w14:textId="1B39E68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2-42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D584" w14:textId="764FADA3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.45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f,g,l</w:t>
            </w:r>
          </w:p>
          <w:p w14:paraId="0899B299" w14:textId="5C82668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7.10-47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44C2A" w14:textId="69C54764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.9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h,i</w:t>
            </w:r>
          </w:p>
          <w:p w14:paraId="48D4E66C" w14:textId="342211D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4.93-36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828B" w14:textId="5050A6DC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.60</w:t>
            </w:r>
          </w:p>
          <w:p w14:paraId="2A989474" w14:textId="3316F7D5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8.95-45.4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1A00" w14:textId="411E3677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0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,h</w:t>
            </w:r>
          </w:p>
          <w:p w14:paraId="71B8B79E" w14:textId="4DA59DD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9.37-16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EA4F" w14:textId="3F1C4654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6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</w:t>
            </w:r>
          </w:p>
          <w:p w14:paraId="56690FE0" w14:textId="12B0204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8.64-33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7CAE7" w14:textId="3AC2C8DA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.3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g,i</w:t>
            </w:r>
          </w:p>
          <w:p w14:paraId="77837FBD" w14:textId="695C1FA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7.93-32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CD16" w14:textId="5DA01FD8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80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</w:t>
            </w:r>
          </w:p>
          <w:p w14:paraId="0AC85D97" w14:textId="4BA9DFF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9.31-30.90)</w:t>
            </w:r>
          </w:p>
        </w:tc>
      </w:tr>
      <w:tr w:rsidR="005709C6" w:rsidRPr="009574F5" w14:paraId="13B17BD4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20C1" w14:textId="62F29AB3" w:rsidR="00CF5E20" w:rsidRPr="009574F5" w:rsidRDefault="00723121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TD (</w:t>
            </w:r>
            <w:r w:rsidR="00CF5E20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D45RA</w:t>
            </w:r>
            <w:r w:rsidR="00CF5E20"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="00CF5E20"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D28</w:t>
            </w:r>
            <w:r w:rsidR="00CF5E20"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-</w:t>
            </w:r>
            <w:r w:rsidRPr="007231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)</w:t>
            </w:r>
          </w:p>
          <w:p w14:paraId="6B04191C" w14:textId="4037B9F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7CD8" w14:textId="1025C130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.50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</w:t>
            </w:r>
          </w:p>
          <w:p w14:paraId="17442FD9" w14:textId="1B3959C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6-52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EB7E" w14:textId="13710118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  <w:r w:rsid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</w:t>
            </w: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0</w:t>
            </w:r>
          </w:p>
          <w:p w14:paraId="2DEC683B" w14:textId="1F51D39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5.05-53.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E66B9" w14:textId="7143A119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.80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</w:t>
            </w:r>
          </w:p>
          <w:p w14:paraId="5911AAB2" w14:textId="37D0C04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3.33-44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CE5A9" w14:textId="4A8842CE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.45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</w:t>
            </w:r>
          </w:p>
          <w:p w14:paraId="15CE5A6A" w14:textId="7B9FD575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1.25-4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D408" w14:textId="6877A316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.70</w:t>
            </w:r>
          </w:p>
          <w:p w14:paraId="514E9307" w14:textId="17BAAAE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3.90-44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F6374" w14:textId="50B8836B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.05</w:t>
            </w:r>
          </w:p>
          <w:p w14:paraId="4E6B4E95" w14:textId="7A52D20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9.25-48.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162B3" w14:textId="51968672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.4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j</w:t>
            </w:r>
          </w:p>
          <w:p w14:paraId="2ABA4712" w14:textId="30404F5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3.80-52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C13F8" w14:textId="16B0B6CE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.6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j</w:t>
            </w:r>
          </w:p>
          <w:p w14:paraId="474551C2" w14:textId="7B739A1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1.33-44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EEFFC" w14:textId="1461CC30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1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,j</w:t>
            </w:r>
          </w:p>
          <w:p w14:paraId="4486BF3C" w14:textId="0D6FB9F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8.85-58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1DF0" w14:textId="06E30EA1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,j</w:t>
            </w:r>
          </w:p>
          <w:p w14:paraId="0063394B" w14:textId="1325B45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1.33-56.63)</w:t>
            </w:r>
          </w:p>
        </w:tc>
      </w:tr>
      <w:tr w:rsidR="005709C6" w:rsidRPr="009574F5" w14:paraId="7664FD1F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BB0AF" w14:textId="4FB4EB03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D38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HLA-DR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1AE82399" w14:textId="10D24ED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C740F" w14:textId="6AA8B897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2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c,d,k</w:t>
            </w:r>
          </w:p>
          <w:p w14:paraId="56AA652B" w14:textId="7F60118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44-4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BF849" w14:textId="65BE6546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.35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k</w:t>
            </w:r>
          </w:p>
          <w:p w14:paraId="61F8127D" w14:textId="79B012B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3.80-26.2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9B8D" w14:textId="54402843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  <w:r w:rsidRPr="00957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.</w:t>
            </w: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f ,</w:t>
            </w:r>
            <w:proofErr w:type="spellStart"/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,l</w:t>
            </w:r>
            <w:proofErr w:type="spellEnd"/>
          </w:p>
          <w:p w14:paraId="25D47F61" w14:textId="4C67A0B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8.20-34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636C3" w14:textId="3C557984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.45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f,g,l</w:t>
            </w:r>
          </w:p>
          <w:p w14:paraId="64277584" w14:textId="78935D7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3.95-58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CD25" w14:textId="36239B5D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.2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h,I,m</w:t>
            </w:r>
          </w:p>
          <w:p w14:paraId="60FC2CBD" w14:textId="65422ED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6.25-38.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98DB" w14:textId="0F0C1388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.9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h,I,m</w:t>
            </w:r>
          </w:p>
          <w:p w14:paraId="454D3D2E" w14:textId="3EA732F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0.53-50.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66855" w14:textId="5D560C97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17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f,h,n</w:t>
            </w:r>
          </w:p>
          <w:p w14:paraId="51BA0332" w14:textId="37A4448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7.97-15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6632" w14:textId="492DE1EF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55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 ,</w:t>
            </w:r>
            <w:proofErr w:type="spellStart"/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,n</w:t>
            </w:r>
            <w:proofErr w:type="spellEnd"/>
          </w:p>
          <w:p w14:paraId="68197E10" w14:textId="27C6C4D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5.93-30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D366B" w14:textId="004168F1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75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g,I,o</w:t>
            </w:r>
          </w:p>
          <w:p w14:paraId="44C895AF" w14:textId="13895E8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68-21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A7F5" w14:textId="6863943B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.90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,I,o</w:t>
            </w:r>
          </w:p>
          <w:p w14:paraId="5E232760" w14:textId="6F7D39B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8.25-34.70)</w:t>
            </w:r>
          </w:p>
        </w:tc>
      </w:tr>
      <w:tr w:rsidR="005709C6" w:rsidRPr="009574F5" w14:paraId="42565A3F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2A70C" w14:textId="4F3A7B7E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D57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D28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-</w:t>
            </w:r>
          </w:p>
          <w:p w14:paraId="1B4F8E64" w14:textId="26A57FA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237D6" w14:textId="11A073C2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45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d</w:t>
            </w:r>
          </w:p>
          <w:p w14:paraId="56165D2E" w14:textId="5E4D271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6.72-26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6352" w14:textId="53858AEE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40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d</w:t>
            </w:r>
          </w:p>
          <w:p w14:paraId="33019929" w14:textId="1600ECB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8.32-29.6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8007" w14:textId="452FA1CE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.20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f,l</w:t>
            </w:r>
          </w:p>
          <w:p w14:paraId="20F147E4" w14:textId="7FF233B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3.75-47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D0BF" w14:textId="4F5F3167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.45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f,l</w:t>
            </w:r>
          </w:p>
          <w:p w14:paraId="635FA901" w14:textId="7A1FB31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9.43-40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22BC" w14:textId="11F726E5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.2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  <w:p w14:paraId="1A07698E" w14:textId="0126DDC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5.28-48.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65280" w14:textId="519BD6F0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.8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h</w:t>
            </w:r>
          </w:p>
          <w:p w14:paraId="29693950" w14:textId="6803E2F2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2.65-46.6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C57A7" w14:textId="6291946B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.1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,n</w:t>
            </w:r>
          </w:p>
          <w:p w14:paraId="5CABEE97" w14:textId="293D4492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0.40-31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86343" w14:textId="05F7C7E8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4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,h,j,n</w:t>
            </w:r>
          </w:p>
          <w:p w14:paraId="4AECF03F" w14:textId="0C0C551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2.11-25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3546" w14:textId="0DBCCC80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.85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</w:t>
            </w:r>
          </w:p>
          <w:p w14:paraId="10B8774A" w14:textId="681D6FA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0.85-45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4E36" w14:textId="1EFE0D57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.55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j</w:t>
            </w:r>
          </w:p>
          <w:p w14:paraId="0FC51DF0" w14:textId="10642092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3.18-43.48)</w:t>
            </w:r>
          </w:p>
        </w:tc>
      </w:tr>
      <w:tr w:rsidR="005709C6" w:rsidRPr="009574F5" w14:paraId="0871E234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3F56" w14:textId="135276FC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D-1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05D0F8E9" w14:textId="36E8AFC8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8207" w14:textId="5DAB53BF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7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c,d,k</w:t>
            </w:r>
          </w:p>
          <w:p w14:paraId="3CE9A3D7" w14:textId="1184DE58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.44-19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72D46" w14:textId="10B8BB0E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.50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k</w:t>
            </w:r>
          </w:p>
          <w:p w14:paraId="6A3F347D" w14:textId="644027E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3.23-31.6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D17E" w14:textId="19ECB472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.40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f,g,l</w:t>
            </w:r>
          </w:p>
          <w:p w14:paraId="07D690BC" w14:textId="5FB7400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0.55-44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653B" w14:textId="28D34146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.70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f,g,l</w:t>
            </w:r>
          </w:p>
          <w:p w14:paraId="4D7B30F9" w14:textId="1EC5F825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4.08-52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AD0D" w14:textId="4B7BD553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.3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h,m</w:t>
            </w:r>
          </w:p>
          <w:p w14:paraId="04F2DB97" w14:textId="2B3F562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7.15-47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07B74" w14:textId="68B3A226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h,I,m</w:t>
            </w:r>
          </w:p>
          <w:p w14:paraId="73DEDDB5" w14:textId="7137EA9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5.18-44.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7E6E" w14:textId="4E607335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.6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f,h,n</w:t>
            </w:r>
          </w:p>
          <w:p w14:paraId="5474C5E3" w14:textId="733B678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4.53-24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33CB" w14:textId="65308534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.3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,h,n</w:t>
            </w:r>
          </w:p>
          <w:p w14:paraId="1ED874ED" w14:textId="3874E55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7.88-39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980ED" w14:textId="11730AA3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9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g,o</w:t>
            </w:r>
          </w:p>
          <w:p w14:paraId="37C38CEB" w14:textId="3C18AAB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1.32-34.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1D16" w14:textId="056BD487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.45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,I,o</w:t>
            </w:r>
          </w:p>
          <w:p w14:paraId="6401D754" w14:textId="46BF714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7-40.33)</w:t>
            </w:r>
          </w:p>
        </w:tc>
      </w:tr>
      <w:tr w:rsidR="005709C6" w:rsidRPr="009574F5" w14:paraId="49FF058C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4FB4F" w14:textId="14C4F332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TLA-4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13FF9273" w14:textId="4BA1CC1A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EAE35" w14:textId="62B288D3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9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c,k</w:t>
            </w:r>
          </w:p>
          <w:p w14:paraId="4EA20A09" w14:textId="455318E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82-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FCA3" w14:textId="7637E150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9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k</w:t>
            </w:r>
          </w:p>
          <w:p w14:paraId="3967E751" w14:textId="21A088E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88-9.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63B2" w14:textId="58CBB206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6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l</w:t>
            </w:r>
          </w:p>
          <w:p w14:paraId="496B0F4A" w14:textId="23B481C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27-2.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4B81" w14:textId="197962AE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92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,l</w:t>
            </w:r>
          </w:p>
          <w:p w14:paraId="2B36666C" w14:textId="01B14E5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96-12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E1296" w14:textId="60CB6029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2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m</w:t>
            </w:r>
          </w:p>
          <w:p w14:paraId="71165230" w14:textId="34D0A81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15-2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C1AC2" w14:textId="7534F283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2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,m</w:t>
            </w:r>
          </w:p>
          <w:p w14:paraId="005BFD84" w14:textId="23FCD2B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36-6.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6EE0" w14:textId="0B4881D5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7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n</w:t>
            </w:r>
          </w:p>
          <w:p w14:paraId="3F118BE8" w14:textId="66450F3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32-5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60F26" w14:textId="77A96DC4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65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f,h,n</w:t>
            </w:r>
          </w:p>
          <w:p w14:paraId="1F312943" w14:textId="721FDB1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7.55-52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22ED5" w14:textId="39E4EA8B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1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o</w:t>
            </w:r>
          </w:p>
          <w:p w14:paraId="33944F81" w14:textId="19B3CD28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77-5.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943EC" w14:textId="1E06B788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3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o</w:t>
            </w:r>
          </w:p>
          <w:p w14:paraId="5BBAC60D" w14:textId="108DB79A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94-20.15)</w:t>
            </w:r>
          </w:p>
        </w:tc>
      </w:tr>
      <w:tr w:rsidR="005709C6" w:rsidRPr="009574F5" w14:paraId="58194289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95331" w14:textId="02BB9881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D39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5784A94B" w14:textId="76884D0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0193D" w14:textId="71D633E6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6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c,d,k</w:t>
            </w:r>
          </w:p>
          <w:p w14:paraId="175F8F7F" w14:textId="229DF6C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.29-7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51A7F" w14:textId="4191F0BF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.85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k</w:t>
            </w:r>
          </w:p>
          <w:p w14:paraId="4810A82B" w14:textId="1535BB7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4.80-34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E5A2" w14:textId="16CDB96A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28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e,l</w:t>
            </w:r>
          </w:p>
          <w:p w14:paraId="0852FC8D" w14:textId="7AD195C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9.13-23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19806" w14:textId="6D4ECBCE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.25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l</w:t>
            </w:r>
          </w:p>
          <w:p w14:paraId="72AF5B3A" w14:textId="3AB85CE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7.25-31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B9E50" w14:textId="02ED95CD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4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e,h,I,m</w:t>
            </w:r>
          </w:p>
          <w:p w14:paraId="0E646E7A" w14:textId="53ABEB38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73-13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D68CE" w14:textId="6F98859A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.3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m</w:t>
            </w:r>
          </w:p>
          <w:p w14:paraId="3DEEF82A" w14:textId="780B565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5.25-29.9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14C8B" w14:textId="494A64A0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92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h,n</w:t>
            </w:r>
          </w:p>
          <w:p w14:paraId="5F892AC0" w14:textId="085B3C3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9.99-21.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7B15" w14:textId="77777777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.77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n</w:t>
            </w:r>
          </w:p>
          <w:p w14:paraId="2C39F5D2" w14:textId="6A6A5F5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7.88-30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DE3DF" w14:textId="46032C76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6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I,o</w:t>
            </w:r>
          </w:p>
          <w:p w14:paraId="5BBFD5E9" w14:textId="175B56C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2.05-20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7B57B" w14:textId="02CD78A6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.73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o</w:t>
            </w:r>
          </w:p>
          <w:p w14:paraId="697E324B" w14:textId="6F3F785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0.28-27.90)</w:t>
            </w:r>
          </w:p>
        </w:tc>
      </w:tr>
      <w:tr w:rsidR="005709C6" w:rsidRPr="009574F5" w14:paraId="50FA8E22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585CA" w14:textId="1F9A1A40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LAP(TGF-β1)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5C1A69B2" w14:textId="49D2929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2C517" w14:textId="75EDC797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2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k</w:t>
            </w:r>
          </w:p>
          <w:p w14:paraId="7C55A907" w14:textId="01A50BC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.81-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09B00" w14:textId="3E0EE17E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7.50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k</w:t>
            </w:r>
          </w:p>
          <w:p w14:paraId="7D4269CD" w14:textId="46B64D4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9.05-94.9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B890" w14:textId="5BED7F81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7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,g,l</w:t>
            </w:r>
          </w:p>
          <w:p w14:paraId="2C55E660" w14:textId="275558E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47-8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EDF1" w14:textId="414164CF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.30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e,f,g,l</w:t>
            </w:r>
          </w:p>
          <w:p w14:paraId="7673C0AC" w14:textId="7CC207FA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0.35-79.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FDE23" w14:textId="04C53717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4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,m</w:t>
            </w:r>
          </w:p>
          <w:p w14:paraId="6C156435" w14:textId="0CA503C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31-7.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F25B1" w14:textId="1CDF1153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.97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e,h,I,m</w:t>
            </w:r>
          </w:p>
          <w:p w14:paraId="0BB22E02" w14:textId="45AA8F1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1.18-56.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71D5" w14:textId="34A857D2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2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,h,n</w:t>
            </w:r>
          </w:p>
          <w:p w14:paraId="694DBEB3" w14:textId="2B823D1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9.87-23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C4AB7" w14:textId="393DF5BF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1.4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,h,n</w:t>
            </w:r>
          </w:p>
          <w:p w14:paraId="6699C333" w14:textId="6B53979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63.17-95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2127" w14:textId="19096DCA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9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,o</w:t>
            </w:r>
          </w:p>
          <w:p w14:paraId="0F280F59" w14:textId="63BB9CFA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.80-19.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0B032" w14:textId="19C5AA37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1.20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,I,o</w:t>
            </w:r>
          </w:p>
          <w:p w14:paraId="0EE17624" w14:textId="69FA2BD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66.05-95.35)</w:t>
            </w:r>
          </w:p>
        </w:tc>
      </w:tr>
      <w:tr w:rsidR="005709C6" w:rsidRPr="009574F5" w14:paraId="18D867BD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F8598" w14:textId="4F1FAC90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D39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LAP(TGF-β1)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372B8199" w14:textId="14905A7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92A3" w14:textId="0D2BED14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4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d,k</w:t>
            </w:r>
          </w:p>
          <w:p w14:paraId="1B179CDB" w14:textId="520FC25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17-1.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E4D6F" w14:textId="6932C6CB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90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k</w:t>
            </w:r>
          </w:p>
          <w:p w14:paraId="73E941F7" w14:textId="2A073DE5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1.80-26.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B2F86" w14:textId="5C01523B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75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,l</w:t>
            </w:r>
          </w:p>
          <w:p w14:paraId="1E002D3C" w14:textId="7798135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49-1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96C2" w14:textId="39BC7E45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86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l</w:t>
            </w:r>
          </w:p>
          <w:p w14:paraId="07D4069B" w14:textId="638D1495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9.16-21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299A" w14:textId="0F44F8EF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6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,m</w:t>
            </w:r>
          </w:p>
          <w:p w14:paraId="73A60730" w14:textId="7749B88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24-1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C0DEA" w14:textId="640E9076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96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h,I,m</w:t>
            </w:r>
          </w:p>
          <w:p w14:paraId="436EC508" w14:textId="0095B8B8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6.78-13.6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9AEA4" w14:textId="1DC8DC15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3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f,h,n</w:t>
            </w:r>
          </w:p>
          <w:p w14:paraId="3A38F144" w14:textId="07B4C08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77-2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CB5F9" w14:textId="3DAFC39B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93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,n</w:t>
            </w:r>
          </w:p>
          <w:p w14:paraId="358C8B68" w14:textId="03FAF885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4.15-20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2352" w14:textId="1AEFF112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7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o</w:t>
            </w:r>
          </w:p>
          <w:p w14:paraId="2C3F25BA" w14:textId="2E3E921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73-3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001FA" w14:textId="01FFF844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80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i,o</w:t>
            </w:r>
          </w:p>
          <w:p w14:paraId="0D97088C" w14:textId="272446E2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3.13-26)</w:t>
            </w:r>
          </w:p>
        </w:tc>
      </w:tr>
      <w:tr w:rsidR="005709C6" w:rsidRPr="009574F5" w14:paraId="169C389C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BD1F" w14:textId="53E3E912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CR4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41107C13" w14:textId="7C4F264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8346" w14:textId="6971435C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.60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k</w:t>
            </w:r>
          </w:p>
          <w:p w14:paraId="3074CA82" w14:textId="48264A6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0.95-33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208EE" w14:textId="39321FE0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.80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k</w:t>
            </w:r>
          </w:p>
          <w:p w14:paraId="0B899C65" w14:textId="554D93F5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1.70-77.8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A8E4" w14:textId="52FDAD17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30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f,g,l</w:t>
            </w:r>
          </w:p>
          <w:p w14:paraId="21E09526" w14:textId="33CAFAA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7.36-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A38E8" w14:textId="68E62797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60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l</w:t>
            </w:r>
          </w:p>
          <w:p w14:paraId="3FC68EBF" w14:textId="72B3694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1.90-62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393E4" w14:textId="6089BCB2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.0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m</w:t>
            </w:r>
          </w:p>
          <w:p w14:paraId="3EA3E10D" w14:textId="6C5AE94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6.96-26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5AB4" w14:textId="1F18E7A3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.5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h,I,m</w:t>
            </w:r>
          </w:p>
          <w:p w14:paraId="2FFD81EC" w14:textId="370E7DC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8.58-44.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33B0" w14:textId="197B0C11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.6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,n</w:t>
            </w:r>
          </w:p>
          <w:p w14:paraId="34D6AE17" w14:textId="71BD8FA2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1.45-3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44203" w14:textId="208AB654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.6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,n</w:t>
            </w:r>
          </w:p>
          <w:p w14:paraId="2AE176BB" w14:textId="3E7DE48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5.73-69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4860" w14:textId="0481794E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.2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,o</w:t>
            </w:r>
          </w:p>
          <w:p w14:paraId="333B66DC" w14:textId="4292C5A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1.95-30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B895" w14:textId="76174F11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.60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i,o</w:t>
            </w:r>
          </w:p>
          <w:p w14:paraId="08E5E78F" w14:textId="22189E4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7.30-70)</w:t>
            </w:r>
          </w:p>
        </w:tc>
      </w:tr>
      <w:tr w:rsidR="005709C6" w:rsidRPr="009574F5" w14:paraId="0ECFD2BF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791D" w14:textId="7741460B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CR5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02348793" w14:textId="77511A3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1DED3" w14:textId="1E291267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51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k</w:t>
            </w:r>
          </w:p>
          <w:p w14:paraId="3441D025" w14:textId="2EB8B69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61-14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8EC8A" w14:textId="28B3BD61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.60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k</w:t>
            </w:r>
          </w:p>
          <w:p w14:paraId="5BDAE8B2" w14:textId="468D4DA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4.05-33.6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6588B" w14:textId="1275026A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9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e,l</w:t>
            </w:r>
          </w:p>
          <w:p w14:paraId="29CA4513" w14:textId="7A44E15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24-8.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43457" w14:textId="2DEA5D9F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85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e,l</w:t>
            </w:r>
          </w:p>
          <w:p w14:paraId="4FC8A060" w14:textId="39C6090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0.45-15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F1E2B" w14:textId="131670AF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8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e,h,I,m</w:t>
            </w:r>
          </w:p>
          <w:p w14:paraId="21E846AA" w14:textId="623D890A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0.53-18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DE1E" w14:textId="5EEDADD5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.7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e,m</w:t>
            </w:r>
          </w:p>
          <w:p w14:paraId="66EB9E9A" w14:textId="093082E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7.05-28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10EE8" w14:textId="5F32B06D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,n</w:t>
            </w:r>
          </w:p>
          <w:p w14:paraId="7691580F" w14:textId="7097A7E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58-8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115E3" w14:textId="36A71C97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7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n</w:t>
            </w:r>
          </w:p>
          <w:p w14:paraId="40EC3D0C" w14:textId="645577C8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1.42-35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8FF9" w14:textId="4400A246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63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i,o</w:t>
            </w:r>
          </w:p>
          <w:p w14:paraId="00CC31FF" w14:textId="2CA640E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16-9.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36E56" w14:textId="675E33F7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90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o</w:t>
            </w:r>
          </w:p>
          <w:p w14:paraId="34A6C25A" w14:textId="631EDFFA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1.78-31.03)</w:t>
            </w:r>
          </w:p>
        </w:tc>
      </w:tr>
      <w:tr w:rsidR="005709C6" w:rsidRPr="009574F5" w14:paraId="58AE7F69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35B5A" w14:textId="23FC7116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CR6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55D4B1D7" w14:textId="19D4230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ECA5" w14:textId="268B111E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8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c,d,k</w:t>
            </w:r>
          </w:p>
          <w:p w14:paraId="5BB777BF" w14:textId="1D0E4B1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.25-8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5E2C" w14:textId="401C613F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50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c,k,d</w:t>
            </w:r>
          </w:p>
          <w:p w14:paraId="2879B0C8" w14:textId="43C7410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8.02-13.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FDBE" w14:textId="1BCB9451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1</w:t>
            </w:r>
            <w:r w:rsidRPr="001E4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l</w:t>
            </w:r>
          </w:p>
          <w:p w14:paraId="4010D971" w14:textId="1FFFA95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99-6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F3561" w14:textId="6C05A683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5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l</w:t>
            </w:r>
          </w:p>
          <w:p w14:paraId="6172A767" w14:textId="2268EAAA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.49-8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2776" w14:textId="2FD1ED8C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6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m</w:t>
            </w:r>
          </w:p>
          <w:p w14:paraId="6D6E6100" w14:textId="57F55A25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94-7.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93778" w14:textId="2392D460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7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m</w:t>
            </w:r>
          </w:p>
          <w:p w14:paraId="3E8C3ACE" w14:textId="12C7E49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6.90-9.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233EA" w14:textId="52EA2969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9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n</w:t>
            </w:r>
          </w:p>
          <w:p w14:paraId="6021A212" w14:textId="7A75809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43-5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E3C57" w14:textId="7C43865F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4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n</w:t>
            </w:r>
          </w:p>
          <w:p w14:paraId="05537106" w14:textId="7F118452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.71-7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36A41" w14:textId="4586D390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5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o</w:t>
            </w:r>
          </w:p>
          <w:p w14:paraId="09534883" w14:textId="0CE403D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01-7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742A5" w14:textId="606F0843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5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o</w:t>
            </w:r>
          </w:p>
          <w:p w14:paraId="5B11805C" w14:textId="772C9E0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7.23-9.79)</w:t>
            </w:r>
          </w:p>
        </w:tc>
      </w:tr>
      <w:tr w:rsidR="005709C6" w:rsidRPr="009574F5" w14:paraId="0CE4255E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3A4E1" w14:textId="77777777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XCR3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395ABDDB" w14:textId="1E9CE11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807E" w14:textId="0373CE4E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85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k</w:t>
            </w:r>
          </w:p>
          <w:p w14:paraId="693244CF" w14:textId="161D607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0.90-22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DF8F" w14:textId="0CBE3A7D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.05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k</w:t>
            </w:r>
          </w:p>
          <w:p w14:paraId="4886B9A0" w14:textId="71849EA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5.95-52.4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3364" w14:textId="78D69111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75</w:t>
            </w:r>
            <w:r w:rsidRPr="00623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,l</w:t>
            </w:r>
          </w:p>
          <w:p w14:paraId="6029676A" w14:textId="3686300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9.90-26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DA05" w14:textId="5A883A33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.90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l</w:t>
            </w:r>
          </w:p>
          <w:p w14:paraId="2F714339" w14:textId="32AF97D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9.33-68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54F0" w14:textId="372DAEA3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3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i,m</w:t>
            </w:r>
          </w:p>
          <w:p w14:paraId="76720614" w14:textId="0746DAE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9.99-13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68687" w14:textId="6E918392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.5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m</w:t>
            </w:r>
          </w:p>
          <w:p w14:paraId="0F6013C5" w14:textId="25F1BC6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4.90-53.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D2C72" w14:textId="5F716881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1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j,n</w:t>
            </w:r>
          </w:p>
          <w:p w14:paraId="6E19F798" w14:textId="031E479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4.90-53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F8594" w14:textId="1CC30F6E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.75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n</w:t>
            </w:r>
          </w:p>
          <w:p w14:paraId="753C698B" w14:textId="632DCDD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3.78-62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7E54B" w14:textId="0233BE64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2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g,I,j,o</w:t>
            </w:r>
          </w:p>
          <w:p w14:paraId="75E63BEA" w14:textId="40C0123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.58-12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2F9E8" w14:textId="161BA420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25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o</w:t>
            </w:r>
          </w:p>
          <w:p w14:paraId="1C956E28" w14:textId="62846E2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6.93-59.05)</w:t>
            </w:r>
          </w:p>
        </w:tc>
      </w:tr>
      <w:tr w:rsidR="005709C6" w:rsidRPr="009574F5" w14:paraId="50F60B82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2B7FF" w14:textId="3D741008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CR9</w:t>
            </w:r>
            <w:r w:rsidRPr="000409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277A3F92" w14:textId="7F6CFBE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E7BA" w14:textId="2897DA6D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9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c,d,k</w:t>
            </w:r>
          </w:p>
          <w:p w14:paraId="17E59544" w14:textId="544D168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52-1.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6D0B" w14:textId="64A34111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3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k</w:t>
            </w:r>
          </w:p>
          <w:p w14:paraId="5D9C0148" w14:textId="737B2CAA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92-8.6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E8EE0" w14:textId="66040F3A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7</w:t>
            </w:r>
            <w:r w:rsidRPr="00623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l</w:t>
            </w:r>
          </w:p>
          <w:p w14:paraId="622C11AD" w14:textId="2AD95BA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87-3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FFEF1" w14:textId="44C90D0B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8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l</w:t>
            </w:r>
          </w:p>
          <w:p w14:paraId="4FAEFAF4" w14:textId="65F5B86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6.60-11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7D3F6" w14:textId="70064B31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5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m</w:t>
            </w:r>
          </w:p>
          <w:p w14:paraId="1918F175" w14:textId="25EF5B8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.42-3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25FA2" w14:textId="3C7F7BBB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9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m</w:t>
            </w:r>
          </w:p>
          <w:p w14:paraId="6CF3E1B4" w14:textId="51F3B638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6.49-11.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617B" w14:textId="01BA8230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2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n</w:t>
            </w:r>
          </w:p>
          <w:p w14:paraId="5DA828DE" w14:textId="7D8EDAE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87-3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FEB3A" w14:textId="6B212953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17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n</w:t>
            </w:r>
          </w:p>
          <w:p w14:paraId="1734A36B" w14:textId="72F466F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16-10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6AF5E" w14:textId="723B56B4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o</w:t>
            </w:r>
          </w:p>
          <w:p w14:paraId="6C119880" w14:textId="2F744278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09-3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40AF1" w14:textId="697A2A67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1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o</w:t>
            </w:r>
          </w:p>
          <w:p w14:paraId="7A144BBA" w14:textId="74B9F90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.82-8.57)</w:t>
            </w:r>
          </w:p>
        </w:tc>
      </w:tr>
      <w:tr w:rsidR="005709C6" w:rsidRPr="009574F5" w14:paraId="08758BA8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9CDD1" w14:textId="0EB9AABB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ntegrin β7+</w:t>
            </w:r>
          </w:p>
          <w:p w14:paraId="0A245DF6" w14:textId="42CBD2B8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21C2" w14:textId="03D77E56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14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c,d,k</w:t>
            </w:r>
          </w:p>
          <w:p w14:paraId="303550C7" w14:textId="5C7791E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23-7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9008" w14:textId="7D1657C5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.60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k</w:t>
            </w:r>
          </w:p>
          <w:p w14:paraId="0868B4CB" w14:textId="1BFD1F6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3.75-52.2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06177" w14:textId="5D32190D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.70</w:t>
            </w:r>
            <w:r w:rsidRPr="00623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l</w:t>
            </w:r>
          </w:p>
          <w:p w14:paraId="135ED44A" w14:textId="30DC2CD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1.88-40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F1C5" w14:textId="65F7E48F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.99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e,f,g,l</w:t>
            </w:r>
          </w:p>
          <w:p w14:paraId="3802C465" w14:textId="60D42DE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2.63-57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B9E61" w14:textId="72081DCF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.4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m</w:t>
            </w:r>
          </w:p>
          <w:p w14:paraId="5A717BA6" w14:textId="5DAB76D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2.10-35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A7BF" w14:textId="3C6C8290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.71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e,m</w:t>
            </w:r>
          </w:p>
          <w:p w14:paraId="4EA1786E" w14:textId="293B82C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0-47.3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2C0B" w14:textId="29D9AB9A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.5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n</w:t>
            </w:r>
          </w:p>
          <w:p w14:paraId="48E7CD9F" w14:textId="54B58C1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4-32.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7F52" w14:textId="1E98EBE5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.20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f,n</w:t>
            </w:r>
          </w:p>
          <w:p w14:paraId="7FC81AAF" w14:textId="548FD88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6.13-42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54D3" w14:textId="6B9E6577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.95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o</w:t>
            </w:r>
          </w:p>
          <w:p w14:paraId="3FA4C93F" w14:textId="59225E5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7.18-42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58C63" w14:textId="77777777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.85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g,o</w:t>
            </w:r>
          </w:p>
          <w:p w14:paraId="2FC95C3D" w14:textId="7F37736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6.18-46.78)</w:t>
            </w:r>
          </w:p>
        </w:tc>
      </w:tr>
      <w:tr w:rsidR="005709C6" w:rsidRPr="009574F5" w14:paraId="0C23A069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6B435" w14:textId="36A765B1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lastRenderedPageBreak/>
              <w:t>CCR9</w:t>
            </w:r>
            <w:r w:rsidRPr="00A51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D39</w:t>
            </w:r>
            <w:r w:rsidRPr="00A51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207B6C19" w14:textId="130FC7D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17B7" w14:textId="4EF4FAA9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12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c,d,k</w:t>
            </w:r>
          </w:p>
          <w:p w14:paraId="39EEBA2C" w14:textId="158CFD5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05-0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379A0" w14:textId="27410A8D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5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k</w:t>
            </w:r>
          </w:p>
          <w:p w14:paraId="16690194" w14:textId="48C1714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50-6.4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5F994" w14:textId="053E7EF2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4</w:t>
            </w:r>
            <w:r w:rsidRPr="00623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l</w:t>
            </w:r>
          </w:p>
          <w:p w14:paraId="0347EBD3" w14:textId="4E97B84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26-0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FB495" w14:textId="4998B479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3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l</w:t>
            </w:r>
          </w:p>
          <w:p w14:paraId="792EC0A3" w14:textId="2477F50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.34-5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18D58" w14:textId="02506665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48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m</w:t>
            </w:r>
          </w:p>
          <w:p w14:paraId="6BD1B327" w14:textId="70F7BB83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13-0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F2D31" w14:textId="6174DB66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4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m</w:t>
            </w:r>
          </w:p>
          <w:p w14:paraId="66D2CB83" w14:textId="38D129D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60-5.2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D82F4" w14:textId="5B11C66D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0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n</w:t>
            </w:r>
          </w:p>
          <w:p w14:paraId="1C52342F" w14:textId="011F975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24-1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261C" w14:textId="53F6236E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n</w:t>
            </w:r>
          </w:p>
          <w:p w14:paraId="18A89E82" w14:textId="1C8B432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14-5.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13F64" w14:textId="24BA1904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18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o</w:t>
            </w:r>
          </w:p>
          <w:p w14:paraId="7796F07B" w14:textId="53E4E9F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13-0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F8F43" w14:textId="125E7111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1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o</w:t>
            </w:r>
          </w:p>
          <w:p w14:paraId="7494A567" w14:textId="0D5219A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97-3.88)</w:t>
            </w:r>
          </w:p>
        </w:tc>
      </w:tr>
      <w:tr w:rsidR="005709C6" w:rsidRPr="009574F5" w14:paraId="60569636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E938" w14:textId="4C245F02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CR9</w:t>
            </w:r>
            <w:r w:rsidRPr="00A51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LAP(TGF-β1)</w:t>
            </w:r>
            <w:r w:rsidRPr="00A51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4DCDA353" w14:textId="2948F74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C8C1A" w14:textId="2A5DB4A8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28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c,k</w:t>
            </w:r>
          </w:p>
          <w:p w14:paraId="64FF966B" w14:textId="759DBB0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09-0.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41AE4" w14:textId="67E85E35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29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k</w:t>
            </w:r>
          </w:p>
          <w:p w14:paraId="3C3A7CF5" w14:textId="2BFDB7E2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26-8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C6BD8" w14:textId="5872F48A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1</w:t>
            </w:r>
            <w:r w:rsidRPr="00623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l</w:t>
            </w:r>
          </w:p>
          <w:p w14:paraId="548CCA8D" w14:textId="07C45E9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31-0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20F2" w14:textId="4D1C3171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56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l</w:t>
            </w:r>
          </w:p>
          <w:p w14:paraId="38436B99" w14:textId="74BF83F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73-8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F43C" w14:textId="4DA197B0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7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m</w:t>
            </w:r>
          </w:p>
          <w:p w14:paraId="0EB9AD3A" w14:textId="69F8537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27-1.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93B9" w14:textId="4B451A65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2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m</w:t>
            </w:r>
          </w:p>
          <w:p w14:paraId="04375441" w14:textId="51B595F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3.14-10.8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2DCB2" w14:textId="35127E44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3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n</w:t>
            </w:r>
          </w:p>
          <w:p w14:paraId="1A6F90AB" w14:textId="1F9593C6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49-1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FB6A" w14:textId="2182CDEC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5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n</w:t>
            </w:r>
          </w:p>
          <w:p w14:paraId="450DBCC6" w14:textId="18CBD75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.52-5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37FB" w14:textId="32229AB2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18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o</w:t>
            </w:r>
          </w:p>
          <w:p w14:paraId="67E3F043" w14:textId="3519A6D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05-0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1196" w14:textId="74956ED6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9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o</w:t>
            </w:r>
          </w:p>
          <w:p w14:paraId="2E8539B8" w14:textId="6717C485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.20-5.76)</w:t>
            </w:r>
          </w:p>
        </w:tc>
      </w:tr>
      <w:tr w:rsidR="005709C6" w:rsidRPr="009574F5" w14:paraId="57950391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8671" w14:textId="14EB0B57" w:rsidR="00CF5E20" w:rsidRPr="009574F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bookmarkStart w:id="0" w:name="RANGE!A22"/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ntegrin β7</w:t>
            </w:r>
            <w:r w:rsidRPr="00A51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D39</w:t>
            </w:r>
            <w:r w:rsidRPr="00A51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</w:p>
          <w:p w14:paraId="74CD8615" w14:textId="53769AA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1C7A0" w14:textId="6968BE8E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39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b,c,d,k</w:t>
            </w:r>
          </w:p>
          <w:p w14:paraId="0B9DC61F" w14:textId="4537A0D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08-0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B232" w14:textId="72632D91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15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k</w:t>
            </w:r>
          </w:p>
          <w:p w14:paraId="3EC65BB8" w14:textId="4A0862BC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7.48-18.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42151" w14:textId="61D807AA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2</w:t>
            </w:r>
            <w:r w:rsidRPr="00623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l</w:t>
            </w:r>
          </w:p>
          <w:p w14:paraId="16C271A8" w14:textId="4171F36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.56-7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11F79" w14:textId="37AAE57E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15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l</w:t>
            </w:r>
          </w:p>
          <w:p w14:paraId="3C8EFE11" w14:textId="219AE71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8.78-18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9388C" w14:textId="3232D95B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7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h,m</w:t>
            </w:r>
          </w:p>
          <w:p w14:paraId="582D6BC8" w14:textId="579787FF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45-4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5F6C" w14:textId="63C955F1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52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m</w:t>
            </w:r>
          </w:p>
          <w:p w14:paraId="618CABF3" w14:textId="349DF121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5.86-16.6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2AF6" w14:textId="3DF2EF3E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4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h,n</w:t>
            </w:r>
          </w:p>
          <w:p w14:paraId="54BD10AE" w14:textId="2DE97EF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14-7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8E5B" w14:textId="2BD0FE8F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74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n</w:t>
            </w:r>
          </w:p>
          <w:p w14:paraId="7435BC26" w14:textId="032D0C2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9.18-13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FAFC2" w14:textId="0BC2700C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2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o</w:t>
            </w:r>
          </w:p>
          <w:p w14:paraId="62FE9E8A" w14:textId="796D576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42-9.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5D02" w14:textId="3D512366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25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o</w:t>
            </w:r>
          </w:p>
          <w:p w14:paraId="5D151229" w14:textId="103E7738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8.48-14.65)</w:t>
            </w:r>
          </w:p>
        </w:tc>
      </w:tr>
      <w:tr w:rsidR="005709C6" w:rsidRPr="009574F5" w14:paraId="0327D6FC" w14:textId="77777777" w:rsidTr="000266B4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BB67" w14:textId="3E1C526B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bookmarkStart w:id="1" w:name="RANGE!A23"/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ntegrin β7</w:t>
            </w:r>
            <w:r w:rsidRPr="00A51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LAP(TGF-β1)</w:t>
            </w:r>
            <w:r w:rsidRPr="00A51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+</w:t>
            </w:r>
            <w:r w:rsidRPr="00EB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IQR)</w:t>
            </w:r>
            <w:bookmarkEnd w:id="1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E7B08" w14:textId="6CC7CBE1" w:rsidR="00A518E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2</w:t>
            </w:r>
            <w:r w:rsidRPr="00A51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c,d,k</w:t>
            </w:r>
          </w:p>
          <w:p w14:paraId="1F401D36" w14:textId="64F3FA1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.43-2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2CF01" w14:textId="47E5700C" w:rsidR="00C92CF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.90</w:t>
            </w:r>
            <w:r w:rsidRPr="00102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k</w:t>
            </w:r>
          </w:p>
          <w:p w14:paraId="79AD5C55" w14:textId="0180F139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6.85-38.9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5704" w14:textId="48085932" w:rsidR="002B667B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8</w:t>
            </w:r>
            <w:r w:rsidRPr="00623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a,f,l</w:t>
            </w:r>
          </w:p>
          <w:p w14:paraId="6E2ACBB0" w14:textId="0CCF0B47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15-4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81230" w14:textId="0352AF08" w:rsidR="00093F85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.54</w:t>
            </w:r>
            <w:r w:rsidRPr="00857A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e,l</w:t>
            </w:r>
          </w:p>
          <w:p w14:paraId="7AD5165F" w14:textId="164139E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2.50-39.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2AF65" w14:textId="16116D8C" w:rsidR="00646637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1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,m</w:t>
            </w:r>
          </w:p>
          <w:p w14:paraId="28DAEEC0" w14:textId="730B36D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28-2.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35B4" w14:textId="35A44AB6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.66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b,e,h,m</w:t>
            </w:r>
          </w:p>
          <w:p w14:paraId="7206033B" w14:textId="4FB1834E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5.56-26.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33503" w14:textId="7AD2F118" w:rsidR="000026AC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2</w:t>
            </w:r>
            <w:r w:rsidRPr="000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c,f,h,n</w:t>
            </w:r>
          </w:p>
          <w:p w14:paraId="5FD1A44B" w14:textId="67B22004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4.04-9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7AC27" w14:textId="097822C7" w:rsidR="00C56CB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.3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h,n</w:t>
            </w:r>
          </w:p>
          <w:p w14:paraId="0898BDD2" w14:textId="7EBA36DD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6.26-36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6CDAE" w14:textId="60DAE5E9" w:rsidR="00F649BF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5</w:t>
            </w:r>
            <w:r w:rsidRPr="00F649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d,o</w:t>
            </w:r>
          </w:p>
          <w:p w14:paraId="102F87D1" w14:textId="3EC6AA7A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1.21-8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DEE3" w14:textId="48B30FA2" w:rsidR="006C4764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.99</w:t>
            </w:r>
            <w:r w:rsidRPr="003A2B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o</w:t>
            </w:r>
          </w:p>
          <w:p w14:paraId="0A7A15BA" w14:textId="3CAD0260" w:rsidR="00CF5E20" w:rsidRPr="00EB2AD3" w:rsidRDefault="00CF5E20" w:rsidP="0002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B2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20.15-36.53)</w:t>
            </w:r>
          </w:p>
        </w:tc>
      </w:tr>
    </w:tbl>
    <w:p w14:paraId="023319BB" w14:textId="3CFA1BFE" w:rsidR="00AA33DB" w:rsidRPr="00A43AAE" w:rsidRDefault="00CF5E20" w:rsidP="00A90EAF">
      <w:pPr>
        <w:spacing w:line="360" w:lineRule="auto"/>
        <w:ind w:left="567" w:right="851"/>
        <w:jc w:val="both"/>
        <w:rPr>
          <w:rFonts w:ascii="Times New Roman" w:hAnsi="Times New Roman" w:cs="Times New Roman"/>
          <w:sz w:val="24"/>
          <w:szCs w:val="24"/>
        </w:rPr>
      </w:pPr>
      <w:r>
        <w:br w:type="textWrapping" w:clear="all"/>
      </w:r>
      <w:r w:rsidR="002145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92AF2" w:rsidRPr="00214592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AA33DB" w:rsidRPr="002145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92AF2" w:rsidRPr="0021459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A33DB" w:rsidRPr="002145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92A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2AF2" w:rsidRPr="00214592">
        <w:rPr>
          <w:rFonts w:ascii="Times New Roman" w:hAnsi="Times New Roman" w:cs="Times New Roman"/>
          <w:sz w:val="24"/>
          <w:szCs w:val="24"/>
        </w:rPr>
        <w:t>Comparison of the expression o</w:t>
      </w:r>
      <w:r w:rsidR="00214592">
        <w:rPr>
          <w:rFonts w:ascii="Times New Roman" w:hAnsi="Times New Roman" w:cs="Times New Roman"/>
          <w:sz w:val="24"/>
          <w:szCs w:val="24"/>
        </w:rPr>
        <w:t>f</w:t>
      </w:r>
      <w:r w:rsidR="00A92AF2" w:rsidRPr="00214592">
        <w:rPr>
          <w:rFonts w:ascii="Times New Roman" w:hAnsi="Times New Roman" w:cs="Times New Roman"/>
          <w:sz w:val="24"/>
          <w:szCs w:val="24"/>
        </w:rPr>
        <w:t xml:space="preserve"> analysed sub-population among total CD8 T-cells </w:t>
      </w:r>
      <w:r w:rsidR="00A92AF2" w:rsidRPr="00214592">
        <w:rPr>
          <w:rFonts w:ascii="Times New Roman" w:hAnsi="Times New Roman" w:cs="Times New Roman"/>
          <w:i/>
          <w:iCs/>
          <w:sz w:val="24"/>
          <w:szCs w:val="24"/>
        </w:rPr>
        <w:t xml:space="preserve">versus </w:t>
      </w:r>
      <w:r w:rsidR="00A92AF2" w:rsidRPr="00214592">
        <w:rPr>
          <w:rFonts w:ascii="Times New Roman" w:hAnsi="Times New Roman" w:cs="Times New Roman"/>
          <w:sz w:val="24"/>
          <w:szCs w:val="24"/>
        </w:rPr>
        <w:t>FoxP3</w:t>
      </w:r>
      <w:r w:rsidR="00A92AF2" w:rsidRPr="00A90E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92AF2" w:rsidRPr="00214592">
        <w:rPr>
          <w:rFonts w:ascii="Times New Roman" w:hAnsi="Times New Roman" w:cs="Times New Roman"/>
          <w:sz w:val="24"/>
          <w:szCs w:val="24"/>
        </w:rPr>
        <w:t xml:space="preserve"> CD8 T-cells</w:t>
      </w:r>
      <w:r w:rsidR="00214592">
        <w:rPr>
          <w:rFonts w:ascii="Times New Roman" w:hAnsi="Times New Roman" w:cs="Times New Roman"/>
          <w:sz w:val="24"/>
          <w:szCs w:val="24"/>
        </w:rPr>
        <w:t xml:space="preserve"> </w:t>
      </w:r>
      <w:r w:rsidR="00A90EAF">
        <w:rPr>
          <w:rFonts w:ascii="Times New Roman" w:hAnsi="Times New Roman" w:cs="Times New Roman"/>
          <w:sz w:val="24"/>
          <w:szCs w:val="24"/>
        </w:rPr>
        <w:t>in</w:t>
      </w:r>
      <w:r w:rsidR="00214592">
        <w:rPr>
          <w:rFonts w:ascii="Times New Roman" w:hAnsi="Times New Roman" w:cs="Times New Roman"/>
          <w:sz w:val="24"/>
          <w:szCs w:val="24"/>
        </w:rPr>
        <w:t xml:space="preserve"> cross-sectional study groups.</w:t>
      </w:r>
    </w:p>
    <w:p w14:paraId="1EDA64DB" w14:textId="675AAD1A" w:rsidR="00AA33DB" w:rsidRPr="00A43AAE" w:rsidRDefault="00AA33DB" w:rsidP="00A90EAF">
      <w:pPr>
        <w:pStyle w:val="NoSpacing"/>
        <w:tabs>
          <w:tab w:val="left" w:pos="15026"/>
        </w:tabs>
        <w:spacing w:before="120" w:after="120"/>
        <w:ind w:left="567" w:right="851"/>
        <w:rPr>
          <w:lang w:val="en-CA"/>
        </w:rPr>
      </w:pPr>
      <w:bookmarkStart w:id="2" w:name="_Hlk64536719"/>
      <w:r w:rsidRPr="00A43AAE">
        <w:rPr>
          <w:lang w:val="en-CA"/>
        </w:rPr>
        <w:t xml:space="preserve">Results are shown as median and </w:t>
      </w:r>
      <w:r>
        <w:rPr>
          <w:lang w:val="en-CA"/>
        </w:rPr>
        <w:t>interquartile range (IQR)</w:t>
      </w:r>
      <w:r w:rsidRPr="00A43AAE">
        <w:rPr>
          <w:lang w:val="en-CA"/>
        </w:rPr>
        <w:t>.</w:t>
      </w:r>
      <w:r w:rsidR="00214592">
        <w:rPr>
          <w:lang w:val="en-CA"/>
        </w:rPr>
        <w:t xml:space="preserve"> </w:t>
      </w:r>
    </w:p>
    <w:p w14:paraId="50372232" w14:textId="750B6278" w:rsidR="00AA33DB" w:rsidRPr="00F45731" w:rsidRDefault="00AA33DB" w:rsidP="00A90EAF">
      <w:pPr>
        <w:pStyle w:val="NoSpacing"/>
        <w:tabs>
          <w:tab w:val="left" w:pos="15026"/>
        </w:tabs>
        <w:spacing w:before="120" w:after="120"/>
        <w:ind w:left="567" w:right="851"/>
        <w:rPr>
          <w:color w:val="auto"/>
          <w:lang w:val="en-CA" w:eastAsia="fr-FR"/>
        </w:rPr>
      </w:pPr>
      <w:r w:rsidRPr="00A43AAE">
        <w:rPr>
          <w:color w:val="auto"/>
          <w:lang w:val="en-CA" w:eastAsia="fr-FR"/>
        </w:rPr>
        <w:t xml:space="preserve">Significant differences (p &lt; 0.05) following </w:t>
      </w:r>
      <w:r w:rsidRPr="00D24AA5">
        <w:rPr>
          <w:color w:val="auto"/>
          <w:lang w:val="en-CA" w:eastAsia="fr-FR"/>
        </w:rPr>
        <w:t xml:space="preserve">Mann–Whitney </w:t>
      </w:r>
      <w:r w:rsidR="00A92AF2">
        <w:rPr>
          <w:color w:val="auto"/>
          <w:lang w:val="en-CA" w:eastAsia="fr-FR"/>
        </w:rPr>
        <w:t>for the comparison between total CD8 T-cells or</w:t>
      </w:r>
      <w:r w:rsidR="00214592">
        <w:rPr>
          <w:color w:val="auto"/>
          <w:lang w:val="en-CA" w:eastAsia="fr-FR"/>
        </w:rPr>
        <w:t xml:space="preserve"> </w:t>
      </w:r>
      <w:r w:rsidR="00A92AF2">
        <w:rPr>
          <w:color w:val="auto"/>
          <w:lang w:val="en-CA" w:eastAsia="fr-FR"/>
        </w:rPr>
        <w:t>FoxP3</w:t>
      </w:r>
      <w:r w:rsidR="00A92AF2" w:rsidRPr="00A90EAF">
        <w:rPr>
          <w:color w:val="auto"/>
          <w:vertAlign w:val="superscript"/>
          <w:lang w:val="en-CA" w:eastAsia="fr-FR"/>
        </w:rPr>
        <w:t>+</w:t>
      </w:r>
      <w:r w:rsidR="00A92AF2">
        <w:rPr>
          <w:color w:val="auto"/>
          <w:lang w:val="en-CA" w:eastAsia="fr-FR"/>
        </w:rPr>
        <w:t xml:space="preserve"> CD8 T-cells within different study groups </w:t>
      </w:r>
      <w:r w:rsidRPr="00A43AAE">
        <w:rPr>
          <w:color w:val="auto"/>
          <w:lang w:val="en-CA" w:eastAsia="fr-FR"/>
        </w:rPr>
        <w:t>are mentioned as follow:</w:t>
      </w:r>
      <w:r w:rsidR="00A92AF2">
        <w:rPr>
          <w:color w:val="auto"/>
          <w:lang w:val="en-CA" w:eastAsia="fr-FR"/>
        </w:rPr>
        <w:t xml:space="preserve"> </w:t>
      </w:r>
      <w:r w:rsidRPr="009C147C">
        <w:rPr>
          <w:b/>
          <w:bCs/>
          <w:color w:val="auto"/>
          <w:lang w:val="en-CA" w:eastAsia="fr-FR"/>
        </w:rPr>
        <w:t>a</w:t>
      </w:r>
      <w:r w:rsidRPr="00A43AAE">
        <w:rPr>
          <w:color w:val="auto"/>
          <w:lang w:val="en-CA" w:eastAsia="fr-FR"/>
        </w:rPr>
        <w:t xml:space="preserve">: Non-infected vs Acute, </w:t>
      </w:r>
      <w:r w:rsidRPr="009C147C">
        <w:rPr>
          <w:b/>
          <w:bCs/>
          <w:color w:val="auto"/>
          <w:lang w:val="en-CA" w:eastAsia="fr-FR"/>
        </w:rPr>
        <w:t>b</w:t>
      </w:r>
      <w:r w:rsidRPr="00A43AAE">
        <w:rPr>
          <w:color w:val="auto"/>
          <w:lang w:val="en-CA" w:eastAsia="fr-FR"/>
        </w:rPr>
        <w:t xml:space="preserve">: Non-infected vs Chronic (ART-), </w:t>
      </w:r>
      <w:r w:rsidRPr="009C147C">
        <w:rPr>
          <w:b/>
          <w:bCs/>
          <w:color w:val="auto"/>
          <w:lang w:val="en-CA" w:eastAsia="fr-FR"/>
        </w:rPr>
        <w:t>c</w:t>
      </w:r>
      <w:r w:rsidRPr="00A43AAE">
        <w:rPr>
          <w:color w:val="auto"/>
          <w:lang w:val="en-CA" w:eastAsia="fr-FR"/>
        </w:rPr>
        <w:t xml:space="preserve">: Non infected vs Chronic (ART+), </w:t>
      </w:r>
      <w:r w:rsidRPr="009C147C">
        <w:rPr>
          <w:b/>
          <w:bCs/>
          <w:color w:val="auto"/>
          <w:lang w:val="en-CA" w:eastAsia="fr-FR"/>
        </w:rPr>
        <w:t>d</w:t>
      </w:r>
      <w:r w:rsidRPr="00A43AAE">
        <w:rPr>
          <w:color w:val="auto"/>
          <w:lang w:val="en-CA" w:eastAsia="fr-FR"/>
        </w:rPr>
        <w:t xml:space="preserve">: Non-infected vs EC, </w:t>
      </w:r>
      <w:r w:rsidRPr="009C147C">
        <w:rPr>
          <w:b/>
          <w:bCs/>
          <w:color w:val="auto"/>
          <w:lang w:val="en-CA" w:eastAsia="fr-FR"/>
        </w:rPr>
        <w:t>e</w:t>
      </w:r>
      <w:r w:rsidRPr="00A43AAE">
        <w:rPr>
          <w:color w:val="auto"/>
          <w:lang w:val="en-CA" w:eastAsia="fr-FR"/>
        </w:rPr>
        <w:t>:</w:t>
      </w:r>
      <w:r>
        <w:rPr>
          <w:color w:val="auto"/>
          <w:lang w:val="en-CA" w:eastAsia="fr-FR"/>
        </w:rPr>
        <w:t xml:space="preserve"> </w:t>
      </w:r>
      <w:r w:rsidRPr="00A43AAE">
        <w:rPr>
          <w:color w:val="auto"/>
          <w:lang w:val="en-CA" w:eastAsia="fr-FR"/>
        </w:rPr>
        <w:t xml:space="preserve">Acute vs Chronic (ART-), </w:t>
      </w:r>
      <w:r w:rsidRPr="009C147C">
        <w:rPr>
          <w:b/>
          <w:bCs/>
          <w:color w:val="auto"/>
          <w:lang w:val="en-CA" w:eastAsia="fr-FR"/>
        </w:rPr>
        <w:t>f</w:t>
      </w:r>
      <w:r w:rsidRPr="00A43AAE">
        <w:rPr>
          <w:color w:val="auto"/>
          <w:lang w:val="en-CA" w:eastAsia="fr-FR"/>
        </w:rPr>
        <w:t xml:space="preserve">: Acute vs Chronic (ART+), </w:t>
      </w:r>
      <w:r w:rsidRPr="009C147C">
        <w:rPr>
          <w:b/>
          <w:bCs/>
          <w:color w:val="auto"/>
          <w:lang w:val="en-CA" w:eastAsia="fr-FR"/>
        </w:rPr>
        <w:t>g</w:t>
      </w:r>
      <w:r w:rsidRPr="00A43AAE">
        <w:rPr>
          <w:color w:val="auto"/>
          <w:lang w:val="en-CA" w:eastAsia="fr-FR"/>
        </w:rPr>
        <w:t xml:space="preserve">: Acute vs EC, </w:t>
      </w:r>
      <w:r w:rsidRPr="009C147C">
        <w:rPr>
          <w:b/>
          <w:bCs/>
          <w:color w:val="auto"/>
          <w:lang w:val="en-CA" w:eastAsia="fr-FR"/>
        </w:rPr>
        <w:t>h</w:t>
      </w:r>
      <w:r w:rsidRPr="00A43AAE">
        <w:rPr>
          <w:color w:val="auto"/>
          <w:lang w:val="en-CA" w:eastAsia="fr-FR"/>
        </w:rPr>
        <w:t>:</w:t>
      </w:r>
      <w:r>
        <w:rPr>
          <w:color w:val="auto"/>
          <w:lang w:val="en-CA" w:eastAsia="fr-FR"/>
        </w:rPr>
        <w:t xml:space="preserve"> </w:t>
      </w:r>
      <w:r w:rsidRPr="00A43AAE">
        <w:rPr>
          <w:color w:val="auto"/>
          <w:lang w:val="en-CA" w:eastAsia="fr-FR"/>
        </w:rPr>
        <w:t xml:space="preserve">Chronic (ART-) vs Chronic (ART+), </w:t>
      </w:r>
      <w:r w:rsidRPr="009C147C">
        <w:rPr>
          <w:b/>
          <w:bCs/>
          <w:color w:val="auto"/>
          <w:lang w:val="en-CA" w:eastAsia="fr-FR"/>
        </w:rPr>
        <w:t>i</w:t>
      </w:r>
      <w:r w:rsidRPr="00A43AAE">
        <w:rPr>
          <w:color w:val="auto"/>
          <w:lang w:val="en-CA" w:eastAsia="fr-FR"/>
        </w:rPr>
        <w:t>: Chronic (ART</w:t>
      </w:r>
      <w:r w:rsidR="00214592">
        <w:rPr>
          <w:color w:val="auto"/>
          <w:lang w:val="en-CA" w:eastAsia="fr-FR"/>
        </w:rPr>
        <w:t>-</w:t>
      </w:r>
      <w:r w:rsidRPr="00A43AAE">
        <w:rPr>
          <w:color w:val="auto"/>
          <w:lang w:val="en-CA" w:eastAsia="fr-FR"/>
        </w:rPr>
        <w:t xml:space="preserve">) vs EC, </w:t>
      </w:r>
      <w:r w:rsidRPr="009C147C">
        <w:rPr>
          <w:b/>
          <w:bCs/>
          <w:color w:val="auto"/>
          <w:lang w:val="en-CA" w:eastAsia="fr-FR"/>
        </w:rPr>
        <w:t>j</w:t>
      </w:r>
      <w:r>
        <w:rPr>
          <w:color w:val="auto"/>
          <w:lang w:val="en-CA" w:eastAsia="fr-FR"/>
        </w:rPr>
        <w:t>:</w:t>
      </w:r>
      <w:r w:rsidRPr="00A43AAE">
        <w:rPr>
          <w:color w:val="auto"/>
          <w:lang w:val="en-CA" w:eastAsia="fr-FR"/>
        </w:rPr>
        <w:t xml:space="preserve"> Chronic (ART+) vs EC</w:t>
      </w:r>
      <w:bookmarkEnd w:id="2"/>
      <w:r w:rsidR="00214592">
        <w:rPr>
          <w:color w:val="auto"/>
          <w:lang w:val="en-CA" w:eastAsia="fr-FR"/>
        </w:rPr>
        <w:t>.</w:t>
      </w:r>
    </w:p>
    <w:p w14:paraId="05828F6B" w14:textId="3EACC0F5" w:rsidR="00AA33DB" w:rsidRDefault="00AA33DB" w:rsidP="00A90EAF">
      <w:pPr>
        <w:tabs>
          <w:tab w:val="left" w:pos="15026"/>
        </w:tabs>
        <w:spacing w:before="120" w:after="120" w:line="360" w:lineRule="auto"/>
        <w:ind w:left="567" w:right="851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  <w:r w:rsidRPr="00D965E1">
        <w:rPr>
          <w:rFonts w:ascii="Times New Roman" w:hAnsi="Times New Roman" w:cs="Times New Roman"/>
          <w:sz w:val="24"/>
          <w:szCs w:val="24"/>
          <w:lang w:eastAsia="fr-FR"/>
        </w:rPr>
        <w:t xml:space="preserve">Significant differences (p &lt; 0.05) following Wilcoxon signed-rank test </w:t>
      </w:r>
      <w:r w:rsidR="00214592">
        <w:rPr>
          <w:rFonts w:ascii="Times New Roman" w:hAnsi="Times New Roman" w:cs="Times New Roman"/>
          <w:sz w:val="24"/>
          <w:szCs w:val="24"/>
          <w:lang w:eastAsia="fr-FR"/>
        </w:rPr>
        <w:t xml:space="preserve">for the comparation between total CD8 T-cells </w:t>
      </w:r>
      <w:r w:rsidR="00214592" w:rsidRPr="00214592">
        <w:rPr>
          <w:rFonts w:ascii="Times New Roman" w:hAnsi="Times New Roman" w:cs="Times New Roman"/>
          <w:i/>
          <w:iCs/>
          <w:sz w:val="24"/>
          <w:szCs w:val="24"/>
          <w:lang w:eastAsia="fr-FR"/>
        </w:rPr>
        <w:t>versus</w:t>
      </w:r>
      <w:r w:rsidR="00214592">
        <w:rPr>
          <w:rFonts w:ascii="Times New Roman" w:hAnsi="Times New Roman" w:cs="Times New Roman"/>
          <w:sz w:val="24"/>
          <w:szCs w:val="24"/>
          <w:lang w:eastAsia="fr-FR"/>
        </w:rPr>
        <w:t xml:space="preserve"> FoxP3</w:t>
      </w:r>
      <w:r w:rsidR="00214592" w:rsidRPr="00A90EAF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214592">
        <w:rPr>
          <w:rFonts w:ascii="Times New Roman" w:hAnsi="Times New Roman" w:cs="Times New Roman"/>
          <w:sz w:val="24"/>
          <w:szCs w:val="24"/>
          <w:lang w:eastAsia="fr-FR"/>
        </w:rPr>
        <w:t xml:space="preserve"> CD8 T-cells among the same study group </w:t>
      </w:r>
      <w:r w:rsidRPr="00D965E1">
        <w:rPr>
          <w:rFonts w:ascii="Times New Roman" w:hAnsi="Times New Roman" w:cs="Times New Roman"/>
          <w:sz w:val="24"/>
          <w:szCs w:val="24"/>
          <w:lang w:eastAsia="fr-FR"/>
        </w:rPr>
        <w:t>are mentioned as follow</w:t>
      </w:r>
      <w:r>
        <w:rPr>
          <w:rFonts w:ascii="Times New Roman" w:hAnsi="Times New Roman" w:cs="Times New Roman"/>
          <w:sz w:val="24"/>
          <w:szCs w:val="24"/>
          <w:lang w:eastAsia="fr-FR"/>
        </w:rPr>
        <w:t>:</w:t>
      </w:r>
      <w:r w:rsidR="00A92AF2">
        <w:rPr>
          <w:rFonts w:ascii="Times New Roman" w:hAnsi="Times New Roman" w:cs="Times New Roman"/>
          <w:sz w:val="24"/>
          <w:szCs w:val="24"/>
          <w:lang w:eastAsia="fr-FR"/>
        </w:rPr>
        <w:t xml:space="preserve"> </w:t>
      </w:r>
      <w:r w:rsidRPr="009C147C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>k</w:t>
      </w:r>
      <w:r>
        <w:rPr>
          <w:rFonts w:ascii="Times New Roman" w:hAnsi="Times New Roman" w:cs="Times New Roman"/>
          <w:sz w:val="24"/>
          <w:szCs w:val="24"/>
          <w:lang w:eastAsia="fr-FR"/>
        </w:rPr>
        <w:t xml:space="preserve">: 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Non infected (within total </w:t>
      </w:r>
      <w:r w:rsidR="00FA7CFE">
        <w:rPr>
          <w:rFonts w:ascii="Times New Roman" w:hAnsi="Times New Roman" w:cs="Times New Roman"/>
          <w:sz w:val="24"/>
          <w:szCs w:val="24"/>
          <w:lang w:eastAsia="fr-FR"/>
        </w:rPr>
        <w:t>CD8</w:t>
      </w:r>
      <w:r w:rsidR="00FA7CFE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FA7CFE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 xml:space="preserve"> 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>vs within FoxP3</w:t>
      </w:r>
      <w:r w:rsidR="00EF4D63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 CD8</w:t>
      </w:r>
      <w:r w:rsidR="00FA7CFE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), </w:t>
      </w:r>
      <w:r w:rsidR="00EF4D63" w:rsidRPr="009C147C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>l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>: Acute (ART-) (within total CD8</w:t>
      </w:r>
      <w:r w:rsidR="00FA7CFE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 vs within FoxP3</w:t>
      </w:r>
      <w:r w:rsidR="00EF4D63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 CD8</w:t>
      </w:r>
      <w:r w:rsidR="00FA7CFE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), </w:t>
      </w:r>
      <w:r w:rsidR="00EF4D63" w:rsidRPr="009C147C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>m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>: Chronic (ART-) (within total CD8</w:t>
      </w:r>
      <w:r w:rsidR="00FA7CFE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 vs within FoxP3</w:t>
      </w:r>
      <w:r w:rsidR="00EF4D63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 CD8</w:t>
      </w:r>
      <w:r w:rsidR="00FA7CFE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), </w:t>
      </w:r>
      <w:r w:rsidR="00EF4D63" w:rsidRPr="009C147C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>n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>: Chronic (ART+) (within total CD8</w:t>
      </w:r>
      <w:r w:rsidR="00FA7CFE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 vs within FoxP3</w:t>
      </w:r>
      <w:r w:rsidR="00EF4D63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 CD8</w:t>
      </w:r>
      <w:r w:rsidR="00FA7CFE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), </w:t>
      </w:r>
      <w:r w:rsidR="00EF4D63" w:rsidRPr="009C147C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>o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>: EC (within total CD8</w:t>
      </w:r>
      <w:r w:rsidR="00FA7CFE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 vs within FoxP3</w:t>
      </w:r>
      <w:r w:rsidR="00EF4D63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 xml:space="preserve"> CD8</w:t>
      </w:r>
      <w:r w:rsidR="00FA7CFE" w:rsidRPr="00EF4D63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+</w:t>
      </w:r>
      <w:r w:rsidR="00EF4D63">
        <w:rPr>
          <w:rFonts w:ascii="Times New Roman" w:hAnsi="Times New Roman" w:cs="Times New Roman"/>
          <w:sz w:val="24"/>
          <w:szCs w:val="24"/>
          <w:lang w:eastAsia="fr-FR"/>
        </w:rPr>
        <w:t>)</w:t>
      </w:r>
    </w:p>
    <w:p w14:paraId="7372A65B" w14:textId="77777777" w:rsidR="00FA7CFE" w:rsidRPr="00D965E1" w:rsidRDefault="00FA7CFE" w:rsidP="00AA33DB">
      <w:pPr>
        <w:tabs>
          <w:tab w:val="left" w:pos="15026"/>
        </w:tabs>
        <w:spacing w:before="120" w:after="120" w:line="360" w:lineRule="auto"/>
        <w:ind w:left="567" w:right="567"/>
        <w:rPr>
          <w:rFonts w:ascii="Times New Roman" w:hAnsi="Times New Roman" w:cs="Times New Roman"/>
          <w:sz w:val="24"/>
          <w:szCs w:val="24"/>
        </w:rPr>
      </w:pPr>
    </w:p>
    <w:p w14:paraId="5FC1A356" w14:textId="77777777" w:rsidR="00F8689C" w:rsidRDefault="00F8689C" w:rsidP="00EB2AD3">
      <w:pPr>
        <w:ind w:left="142"/>
      </w:pPr>
    </w:p>
    <w:sectPr w:rsidR="00F8689C" w:rsidSect="00EB2AD3">
      <w:pgSz w:w="15840" w:h="12240" w:orient="landscape"/>
      <w:pgMar w:top="709" w:right="105" w:bottom="567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1NzK3sDA0MTAzNTZQ0lEKTi0uzszPAykwrgUAhEDvVCwAAAA="/>
  </w:docVars>
  <w:rsids>
    <w:rsidRoot w:val="00EB2AD3"/>
    <w:rsid w:val="000026AC"/>
    <w:rsid w:val="000266B4"/>
    <w:rsid w:val="00040926"/>
    <w:rsid w:val="00061231"/>
    <w:rsid w:val="00093F85"/>
    <w:rsid w:val="000A612E"/>
    <w:rsid w:val="00102B8B"/>
    <w:rsid w:val="001E49A8"/>
    <w:rsid w:val="00210AFE"/>
    <w:rsid w:val="00214592"/>
    <w:rsid w:val="00215E97"/>
    <w:rsid w:val="00270185"/>
    <w:rsid w:val="002A2ED7"/>
    <w:rsid w:val="002B667B"/>
    <w:rsid w:val="002D1C8C"/>
    <w:rsid w:val="003418A3"/>
    <w:rsid w:val="003A2B35"/>
    <w:rsid w:val="00461F15"/>
    <w:rsid w:val="00486E98"/>
    <w:rsid w:val="004B22D9"/>
    <w:rsid w:val="004C1F06"/>
    <w:rsid w:val="004F797A"/>
    <w:rsid w:val="0052669C"/>
    <w:rsid w:val="00526E42"/>
    <w:rsid w:val="005709C6"/>
    <w:rsid w:val="00573781"/>
    <w:rsid w:val="005B4DD5"/>
    <w:rsid w:val="005C5926"/>
    <w:rsid w:val="005C6842"/>
    <w:rsid w:val="005E3752"/>
    <w:rsid w:val="0061467B"/>
    <w:rsid w:val="0062379B"/>
    <w:rsid w:val="00646637"/>
    <w:rsid w:val="006C4764"/>
    <w:rsid w:val="006E7B2D"/>
    <w:rsid w:val="00723121"/>
    <w:rsid w:val="0072759A"/>
    <w:rsid w:val="00795364"/>
    <w:rsid w:val="007A2698"/>
    <w:rsid w:val="00813B0F"/>
    <w:rsid w:val="00857A90"/>
    <w:rsid w:val="00883861"/>
    <w:rsid w:val="008F04D3"/>
    <w:rsid w:val="009574F5"/>
    <w:rsid w:val="009A48E0"/>
    <w:rsid w:val="009C147C"/>
    <w:rsid w:val="009C5702"/>
    <w:rsid w:val="00A47542"/>
    <w:rsid w:val="00A518E5"/>
    <w:rsid w:val="00A90EAF"/>
    <w:rsid w:val="00A92AF2"/>
    <w:rsid w:val="00AA33DB"/>
    <w:rsid w:val="00AB0ED8"/>
    <w:rsid w:val="00B04235"/>
    <w:rsid w:val="00C44C45"/>
    <w:rsid w:val="00C56CB3"/>
    <w:rsid w:val="00C92CF7"/>
    <w:rsid w:val="00C951F3"/>
    <w:rsid w:val="00CB26DE"/>
    <w:rsid w:val="00CF5E20"/>
    <w:rsid w:val="00D2221D"/>
    <w:rsid w:val="00D575AB"/>
    <w:rsid w:val="00DA4D9A"/>
    <w:rsid w:val="00E12041"/>
    <w:rsid w:val="00EB2AD3"/>
    <w:rsid w:val="00EF4D63"/>
    <w:rsid w:val="00F06DE4"/>
    <w:rsid w:val="00F649BF"/>
    <w:rsid w:val="00F8689C"/>
    <w:rsid w:val="00FA7CFE"/>
    <w:rsid w:val="00FF4279"/>
    <w:rsid w:val="00FF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5D644"/>
  <w15:chartTrackingRefBased/>
  <w15:docId w15:val="{02AF480C-02A4-4D0E-8B14-731A1F6A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C44C45"/>
    <w:pPr>
      <w:spacing w:after="0" w:line="360" w:lineRule="auto"/>
      <w:jc w:val="both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AA33DB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A33DB"/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1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2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o Diaz, Alexis</dc:creator>
  <cp:keywords/>
  <dc:description/>
  <cp:lastModifiedBy>Jenabian, Mohammad-Ali</cp:lastModifiedBy>
  <cp:revision>2</cp:revision>
  <dcterms:created xsi:type="dcterms:W3CDTF">2022-06-26T17:02:00Z</dcterms:created>
  <dcterms:modified xsi:type="dcterms:W3CDTF">2022-06-26T17:02:00Z</dcterms:modified>
</cp:coreProperties>
</file>